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DBC" w:rsidRPr="00612635" w:rsidRDefault="007B3074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  <w:szCs w:val="24"/>
        </w:rPr>
        <w:t>Supplemental T</w:t>
      </w:r>
      <w:r w:rsidR="00473DBC" w:rsidRPr="00612635">
        <w:rPr>
          <w:rFonts w:ascii="Times New Roman" w:hAnsi="Times New Roman"/>
          <w:b/>
          <w:bCs/>
          <w:sz w:val="24"/>
          <w:szCs w:val="24"/>
        </w:rPr>
        <w:t>able 1</w:t>
      </w:r>
      <w:r w:rsidR="00EC3257" w:rsidRPr="006126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73DBC" w:rsidRPr="00612635">
        <w:rPr>
          <w:rFonts w:ascii="Times New Roman" w:hAnsi="Times New Roman"/>
          <w:b/>
          <w:bCs/>
          <w:sz w:val="24"/>
          <w:szCs w:val="24"/>
        </w:rPr>
        <w:t xml:space="preserve"> Clinical characteristics</w:t>
      </w:r>
    </w:p>
    <w:p w:rsidR="00473DBC" w:rsidRPr="00612635" w:rsidRDefault="00473DBC">
      <w:pPr>
        <w:rPr>
          <w:rFonts w:ascii="Times New Roman" w:hAnsi="Times New Roman"/>
          <w:sz w:val="24"/>
          <w:szCs w:val="24"/>
        </w:rPr>
      </w:pPr>
    </w:p>
    <w:tbl>
      <w:tblPr>
        <w:tblW w:w="8843" w:type="dxa"/>
        <w:tblLook w:val="04A0" w:firstRow="1" w:lastRow="0" w:firstColumn="1" w:lastColumn="0" w:noHBand="0" w:noVBand="1"/>
      </w:tblPr>
      <w:tblGrid>
        <w:gridCol w:w="3369"/>
        <w:gridCol w:w="1984"/>
        <w:gridCol w:w="1984"/>
        <w:gridCol w:w="1506"/>
      </w:tblGrid>
      <w:tr w:rsidR="002B1FF7">
        <w:tc>
          <w:tcPr>
            <w:tcW w:w="3369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TR-CM </w:t>
            </w: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29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 -CM</w:t>
            </w: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21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B1FF7">
        <w:trPr>
          <w:trHeight w:val="288"/>
        </w:trPr>
        <w:tc>
          <w:tcPr>
            <w:tcW w:w="3369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 ± 7</w:t>
            </w: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ange 64-91)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± 10</w:t>
            </w: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ange 38-80)</w:t>
            </w:r>
          </w:p>
        </w:tc>
        <w:tc>
          <w:tcPr>
            <w:tcW w:w="1506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le, %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76)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62)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ody mass index, kg/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 ± 0.19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 ± 0.18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eart rate, bpm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 ± 14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 ± 11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ystolic blood pressure, mmHg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 ± 22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 ± 17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stolic blood pressure mmHg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 ± 14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 ± 11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ypertension, %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24)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5)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betes mellitus, %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7)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4)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ronary artery disease, %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7)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hite blood cell, ×1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 ± 1.7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 ± 1.7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rum hemoglobin, g/dL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 ± 1.8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 ± 2.1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22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late, ×1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 ± 69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6 ± 62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 serum protein, g/dL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 ± 0.5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 ± 1.1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rum albumin, g/dL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 ± 0.4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 ± 0.8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Serum uremia acid, mg/dL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 ± 1.5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 ± 1.6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37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GFR, mL/min/1.73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± 19</w:t>
            </w:r>
          </w:p>
        </w:tc>
        <w:tc>
          <w:tcPr>
            <w:tcW w:w="1984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± 19</w:t>
            </w:r>
          </w:p>
        </w:tc>
        <w:tc>
          <w:tcPr>
            <w:tcW w:w="1506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2B1FF7">
        <w:trPr>
          <w:trHeight w:val="288"/>
        </w:trPr>
        <w:tc>
          <w:tcPr>
            <w:tcW w:w="3369" w:type="dxa"/>
            <w:shd w:val="clear" w:color="auto" w:fill="F2F2F2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reatinine kinase, IU/L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 ± 88</w:t>
            </w:r>
          </w:p>
        </w:tc>
        <w:tc>
          <w:tcPr>
            <w:tcW w:w="1984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 ± 67</w:t>
            </w:r>
          </w:p>
        </w:tc>
        <w:tc>
          <w:tcPr>
            <w:tcW w:w="1506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35</w:t>
            </w:r>
          </w:p>
        </w:tc>
      </w:tr>
      <w:tr w:rsidR="002B1FF7">
        <w:trPr>
          <w:trHeight w:val="288"/>
        </w:trPr>
        <w:tc>
          <w:tcPr>
            <w:tcW w:w="3369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NP, pg/m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4 (176-36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4 (134-1096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</w:tbl>
    <w:p w:rsidR="00C3227F" w:rsidRPr="00612635" w:rsidRDefault="00C3227F">
      <w:pPr>
        <w:rPr>
          <w:rFonts w:ascii="Times New Roman" w:hAnsi="Times New Roman"/>
          <w:sz w:val="24"/>
          <w:szCs w:val="24"/>
        </w:rPr>
      </w:pPr>
    </w:p>
    <w:p w:rsidR="00BD6BE5" w:rsidRPr="00612635" w:rsidRDefault="00BD6BE5" w:rsidP="00612635">
      <w:pPr>
        <w:spacing w:line="360" w:lineRule="auto"/>
        <w:rPr>
          <w:rFonts w:ascii="Times New Roman" w:hAnsi="Times New Roman"/>
          <w:sz w:val="24"/>
          <w:szCs w:val="24"/>
        </w:rPr>
      </w:pPr>
      <w:r w:rsidRPr="00612635">
        <w:rPr>
          <w:rFonts w:ascii="Times New Roman" w:hAnsi="Times New Roman"/>
          <w:sz w:val="24"/>
          <w:szCs w:val="24"/>
        </w:rPr>
        <w:t>Normally distributed data are presented as mean ± SD, whereas non-normally distributed data are presented a median (25</w:t>
      </w:r>
      <w:r w:rsidRPr="00612635">
        <w:rPr>
          <w:rFonts w:ascii="Times New Roman" w:hAnsi="Times New Roman"/>
          <w:sz w:val="24"/>
          <w:szCs w:val="24"/>
          <w:vertAlign w:val="superscript"/>
        </w:rPr>
        <w:t>th</w:t>
      </w:r>
      <w:r w:rsidRPr="00612635">
        <w:rPr>
          <w:rFonts w:ascii="Times New Roman" w:hAnsi="Times New Roman"/>
          <w:sz w:val="24"/>
          <w:szCs w:val="24"/>
        </w:rPr>
        <w:t>-75</w:t>
      </w:r>
      <w:r w:rsidRPr="00612635">
        <w:rPr>
          <w:rFonts w:ascii="Times New Roman" w:hAnsi="Times New Roman"/>
          <w:sz w:val="24"/>
          <w:szCs w:val="24"/>
          <w:vertAlign w:val="superscript"/>
        </w:rPr>
        <w:t>th</w:t>
      </w:r>
      <w:r w:rsidRPr="00612635">
        <w:rPr>
          <w:rFonts w:ascii="Times New Roman" w:hAnsi="Times New Roman"/>
          <w:sz w:val="24"/>
          <w:szCs w:val="24"/>
        </w:rPr>
        <w:t xml:space="preserve"> percentiles).</w:t>
      </w:r>
    </w:p>
    <w:p w:rsidR="00C3227F" w:rsidRPr="00612635" w:rsidRDefault="00C3227F" w:rsidP="00612635">
      <w:pPr>
        <w:spacing w:line="360" w:lineRule="auto"/>
        <w:rPr>
          <w:rFonts w:ascii="Times New Roman" w:hAnsi="Times New Roman"/>
          <w:sz w:val="24"/>
          <w:szCs w:val="24"/>
        </w:rPr>
      </w:pPr>
      <w:r w:rsidRPr="00015F99">
        <w:rPr>
          <w:rFonts w:ascii="Times New Roman" w:hAnsi="Times New Roman"/>
          <w:i/>
          <w:iCs/>
          <w:sz w:val="24"/>
          <w:szCs w:val="24"/>
        </w:rPr>
        <w:t>AL-CM</w:t>
      </w:r>
      <w:r w:rsidR="00BD6BE5" w:rsidRPr="00612635">
        <w:rPr>
          <w:rFonts w:ascii="Times New Roman" w:hAnsi="Times New Roman"/>
          <w:sz w:val="24"/>
          <w:szCs w:val="24"/>
        </w:rPr>
        <w:t>,</w:t>
      </w:r>
      <w:r w:rsidR="005D01F3" w:rsidRPr="00612635">
        <w:rPr>
          <w:rFonts w:ascii="Times New Roman" w:hAnsi="Times New Roman"/>
          <w:sz w:val="24"/>
          <w:szCs w:val="24"/>
        </w:rPr>
        <w:t xml:space="preserve"> immunoglobulin </w:t>
      </w:r>
      <w:r w:rsidR="004D3830" w:rsidRPr="00612635">
        <w:rPr>
          <w:rFonts w:ascii="Times New Roman" w:hAnsi="Times New Roman"/>
          <w:sz w:val="24"/>
          <w:szCs w:val="24"/>
        </w:rPr>
        <w:t>light-chain</w:t>
      </w:r>
      <w:r w:rsidR="005D01F3" w:rsidRPr="00612635">
        <w:rPr>
          <w:rFonts w:ascii="Times New Roman" w:hAnsi="Times New Roman"/>
          <w:sz w:val="24"/>
          <w:szCs w:val="24"/>
        </w:rPr>
        <w:t xml:space="preserve"> amyloid </w:t>
      </w:r>
      <w:r w:rsidR="004D3830" w:rsidRPr="00612635">
        <w:rPr>
          <w:rFonts w:ascii="Times New Roman" w:hAnsi="Times New Roman"/>
          <w:sz w:val="24"/>
          <w:szCs w:val="24"/>
        </w:rPr>
        <w:t xml:space="preserve">cardiomyopathy; </w:t>
      </w:r>
      <w:r w:rsidR="004D3830" w:rsidRPr="00015F99">
        <w:rPr>
          <w:rFonts w:ascii="Times New Roman" w:hAnsi="Times New Roman"/>
          <w:i/>
          <w:iCs/>
          <w:sz w:val="24"/>
          <w:szCs w:val="24"/>
        </w:rPr>
        <w:t>ATTR-CM</w:t>
      </w:r>
      <w:r w:rsidR="004D3830" w:rsidRPr="00612635">
        <w:rPr>
          <w:rFonts w:ascii="Times New Roman" w:hAnsi="Times New Roman"/>
          <w:sz w:val="24"/>
          <w:szCs w:val="24"/>
        </w:rPr>
        <w:t xml:space="preserve">, transthyretin amyloid cardiomyopathy; </w:t>
      </w:r>
      <w:r w:rsidRPr="00015F99">
        <w:rPr>
          <w:rFonts w:ascii="Times New Roman" w:hAnsi="Times New Roman"/>
          <w:i/>
          <w:iCs/>
          <w:sz w:val="24"/>
          <w:szCs w:val="24"/>
        </w:rPr>
        <w:t>eGFR</w:t>
      </w:r>
      <w:r w:rsidRPr="00612635">
        <w:rPr>
          <w:rFonts w:ascii="Times New Roman" w:hAnsi="Times New Roman"/>
          <w:sz w:val="24"/>
          <w:szCs w:val="24"/>
        </w:rPr>
        <w:t>, estimated glomerular filtration rate</w:t>
      </w:r>
      <w:r w:rsidR="00D2743B" w:rsidRPr="00612635">
        <w:rPr>
          <w:rFonts w:ascii="Times New Roman" w:hAnsi="Times New Roman"/>
          <w:sz w:val="24"/>
          <w:szCs w:val="24"/>
        </w:rPr>
        <w:t xml:space="preserve">; </w:t>
      </w:r>
      <w:r w:rsidR="00D2743B" w:rsidRPr="00015F99">
        <w:rPr>
          <w:rFonts w:ascii="Times New Roman" w:hAnsi="Times New Roman"/>
          <w:i/>
          <w:iCs/>
          <w:sz w:val="24"/>
          <w:szCs w:val="24"/>
        </w:rPr>
        <w:t>BNP</w:t>
      </w:r>
      <w:r w:rsidR="00D2743B" w:rsidRPr="00612635">
        <w:rPr>
          <w:rFonts w:ascii="Times New Roman" w:hAnsi="Times New Roman"/>
          <w:sz w:val="24"/>
          <w:szCs w:val="24"/>
        </w:rPr>
        <w:t>, B-type natriuretic peptide.</w:t>
      </w:r>
    </w:p>
    <w:p w:rsidR="001557EB" w:rsidRPr="00612635" w:rsidRDefault="00B34321" w:rsidP="0061263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12635">
        <w:rPr>
          <w:rFonts w:ascii="Times New Roman" w:hAnsi="Times New Roman"/>
          <w:sz w:val="24"/>
          <w:szCs w:val="24"/>
        </w:rPr>
        <w:br w:type="page"/>
      </w:r>
      <w:r w:rsidR="007B3074" w:rsidRPr="007B3074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 w:rsidR="007B3074">
        <w:rPr>
          <w:rFonts w:ascii="Times New Roman" w:hAnsi="Times New Roman" w:hint="eastAsia"/>
          <w:sz w:val="24"/>
          <w:szCs w:val="24"/>
        </w:rPr>
        <w:t xml:space="preserve"> </w:t>
      </w:r>
      <w:r w:rsidR="00473DBC" w:rsidRPr="00612635">
        <w:rPr>
          <w:rFonts w:ascii="Times New Roman" w:hAnsi="Times New Roman"/>
          <w:b/>
          <w:bCs/>
          <w:sz w:val="24"/>
          <w:szCs w:val="24"/>
        </w:rPr>
        <w:t>Table 2</w:t>
      </w:r>
      <w:r w:rsidR="00EC3257" w:rsidRPr="006126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73DBC" w:rsidRPr="00612635">
        <w:rPr>
          <w:rFonts w:ascii="Times New Roman" w:hAnsi="Times New Roman"/>
          <w:b/>
          <w:bCs/>
          <w:sz w:val="24"/>
          <w:szCs w:val="24"/>
        </w:rPr>
        <w:t xml:space="preserve"> Echocardiographic characteristics</w:t>
      </w:r>
    </w:p>
    <w:p w:rsidR="00B34321" w:rsidRPr="00612635" w:rsidRDefault="00B34321" w:rsidP="0084780A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7711" w:type="dxa"/>
        <w:tblLook w:val="04A0" w:firstRow="1" w:lastRow="0" w:firstColumn="1" w:lastColumn="0" w:noHBand="0" w:noVBand="1"/>
      </w:tblPr>
      <w:tblGrid>
        <w:gridCol w:w="3258"/>
        <w:gridCol w:w="1620"/>
        <w:gridCol w:w="1710"/>
        <w:gridCol w:w="1123"/>
      </w:tblGrid>
      <w:tr w:rsidR="002B1FF7">
        <w:tc>
          <w:tcPr>
            <w:tcW w:w="3258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TR -CM</w:t>
            </w: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29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-CM</w:t>
            </w: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 = 21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24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2B1FF7">
        <w:tc>
          <w:tcPr>
            <w:tcW w:w="3258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VS wall thickness, mm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7 ± 2.1</w:t>
            </w:r>
          </w:p>
        </w:tc>
        <w:tc>
          <w:tcPr>
            <w:tcW w:w="1710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9 ± 2.2</w:t>
            </w:r>
          </w:p>
        </w:tc>
        <w:tc>
          <w:tcPr>
            <w:tcW w:w="1123" w:type="dxa"/>
            <w:tcBorders>
              <w:top w:val="single" w:sz="24" w:space="0" w:color="auto"/>
            </w:tcBorders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</w:tr>
      <w:tr w:rsidR="002B1FF7">
        <w:tc>
          <w:tcPr>
            <w:tcW w:w="3258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osterior wall thickness, mm</w:t>
            </w:r>
          </w:p>
        </w:tc>
        <w:tc>
          <w:tcPr>
            <w:tcW w:w="162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 ± 2.2</w:t>
            </w:r>
          </w:p>
        </w:tc>
        <w:tc>
          <w:tcPr>
            <w:tcW w:w="171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 ± 2.4</w:t>
            </w:r>
          </w:p>
        </w:tc>
        <w:tc>
          <w:tcPr>
            <w:tcW w:w="1123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7</w:t>
            </w:r>
          </w:p>
        </w:tc>
      </w:tr>
      <w:tr w:rsidR="002B1FF7">
        <w:tc>
          <w:tcPr>
            <w:tcW w:w="3258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142053987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V mass index, g/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 ± 39</w:t>
            </w:r>
          </w:p>
        </w:tc>
        <w:tc>
          <w:tcPr>
            <w:tcW w:w="171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142053995"/>
            <w:r>
              <w:rPr>
                <w:rFonts w:ascii="Times New Roman" w:hAnsi="Times New Roman"/>
                <w:sz w:val="24"/>
                <w:szCs w:val="24"/>
              </w:rPr>
              <w:t>125 ± 49</w:t>
            </w:r>
            <w:bookmarkEnd w:id="2"/>
          </w:p>
        </w:tc>
        <w:tc>
          <w:tcPr>
            <w:tcW w:w="1123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bookmarkEnd w:id="1"/>
      <w:tr w:rsidR="002B1FF7">
        <w:tc>
          <w:tcPr>
            <w:tcW w:w="3258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lative wall thickness</w:t>
            </w:r>
          </w:p>
        </w:tc>
        <w:tc>
          <w:tcPr>
            <w:tcW w:w="162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 ± 0.12</w:t>
            </w:r>
          </w:p>
        </w:tc>
        <w:tc>
          <w:tcPr>
            <w:tcW w:w="171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 ± 0.14</w:t>
            </w:r>
          </w:p>
        </w:tc>
        <w:tc>
          <w:tcPr>
            <w:tcW w:w="1123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2B1FF7">
        <w:tc>
          <w:tcPr>
            <w:tcW w:w="3258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Max inferior vena cave, mm</w:t>
            </w:r>
          </w:p>
        </w:tc>
        <w:tc>
          <w:tcPr>
            <w:tcW w:w="162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± 5</w:t>
            </w:r>
          </w:p>
        </w:tc>
        <w:tc>
          <w:tcPr>
            <w:tcW w:w="171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± 5</w:t>
            </w:r>
          </w:p>
        </w:tc>
        <w:tc>
          <w:tcPr>
            <w:tcW w:w="1123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2B1FF7">
        <w:tc>
          <w:tcPr>
            <w:tcW w:w="3258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V end-diastolic volume, ml</w:t>
            </w:r>
          </w:p>
        </w:tc>
        <w:tc>
          <w:tcPr>
            <w:tcW w:w="162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 ± 31</w:t>
            </w:r>
          </w:p>
        </w:tc>
        <w:tc>
          <w:tcPr>
            <w:tcW w:w="171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 ± 24</w:t>
            </w:r>
          </w:p>
        </w:tc>
        <w:tc>
          <w:tcPr>
            <w:tcW w:w="1123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2B1FF7">
        <w:tc>
          <w:tcPr>
            <w:tcW w:w="3258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V end-systolic volume, ml</w:t>
            </w:r>
          </w:p>
        </w:tc>
        <w:tc>
          <w:tcPr>
            <w:tcW w:w="162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 ± 21</w:t>
            </w:r>
          </w:p>
        </w:tc>
        <w:tc>
          <w:tcPr>
            <w:tcW w:w="171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± 13</w:t>
            </w:r>
          </w:p>
        </w:tc>
        <w:tc>
          <w:tcPr>
            <w:tcW w:w="1123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2B1FF7">
        <w:tc>
          <w:tcPr>
            <w:tcW w:w="3258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V ejection fraction, %</w:t>
            </w:r>
          </w:p>
        </w:tc>
        <w:tc>
          <w:tcPr>
            <w:tcW w:w="162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± 10</w:t>
            </w:r>
          </w:p>
        </w:tc>
        <w:tc>
          <w:tcPr>
            <w:tcW w:w="171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± 8</w:t>
            </w:r>
          </w:p>
        </w:tc>
        <w:tc>
          <w:tcPr>
            <w:tcW w:w="1123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2B1FF7">
        <w:tc>
          <w:tcPr>
            <w:tcW w:w="3258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LA volume index, ml/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s-ES_tradnl"/>
              </w:rPr>
              <w:t>2</w:t>
            </w:r>
          </w:p>
        </w:tc>
        <w:tc>
          <w:tcPr>
            <w:tcW w:w="162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± 14</w:t>
            </w:r>
          </w:p>
        </w:tc>
        <w:tc>
          <w:tcPr>
            <w:tcW w:w="171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± 13</w:t>
            </w:r>
          </w:p>
        </w:tc>
        <w:tc>
          <w:tcPr>
            <w:tcW w:w="1123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2B1FF7">
        <w:tc>
          <w:tcPr>
            <w:tcW w:w="3258" w:type="dxa"/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-PG, mmHg</w:t>
            </w:r>
          </w:p>
        </w:tc>
        <w:tc>
          <w:tcPr>
            <w:tcW w:w="162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± 8</w:t>
            </w:r>
          </w:p>
        </w:tc>
        <w:tc>
          <w:tcPr>
            <w:tcW w:w="1710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± 9</w:t>
            </w:r>
          </w:p>
        </w:tc>
        <w:tc>
          <w:tcPr>
            <w:tcW w:w="1123" w:type="dxa"/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2B1FF7">
        <w:tc>
          <w:tcPr>
            <w:tcW w:w="3258" w:type="dxa"/>
            <w:shd w:val="clear" w:color="auto" w:fill="F2F2F2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/A ratio</w:t>
            </w:r>
          </w:p>
        </w:tc>
        <w:tc>
          <w:tcPr>
            <w:tcW w:w="162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 ± 1.32</w:t>
            </w:r>
          </w:p>
        </w:tc>
        <w:tc>
          <w:tcPr>
            <w:tcW w:w="1710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 ± 1.09</w:t>
            </w:r>
          </w:p>
        </w:tc>
        <w:tc>
          <w:tcPr>
            <w:tcW w:w="1123" w:type="dxa"/>
            <w:shd w:val="clear" w:color="auto" w:fill="F2F2F2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2B1FF7">
        <w:tc>
          <w:tcPr>
            <w:tcW w:w="3258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/e’ ratio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 ± 8.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3 ± 7.5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</w:tcPr>
          <w:p w:rsidR="002B1FF7" w:rsidRDefault="002B1FF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</w:tbl>
    <w:p w:rsidR="0084780A" w:rsidRPr="00612635" w:rsidRDefault="0084780A" w:rsidP="00C00CFE">
      <w:pPr>
        <w:rPr>
          <w:rFonts w:ascii="Times New Roman" w:hAnsi="Times New Roman"/>
          <w:sz w:val="24"/>
          <w:szCs w:val="24"/>
        </w:rPr>
      </w:pPr>
    </w:p>
    <w:p w:rsidR="00EC3257" w:rsidRPr="00612635" w:rsidRDefault="005D01F3" w:rsidP="00612635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12635">
        <w:rPr>
          <w:rFonts w:ascii="Times New Roman" w:hAnsi="Times New Roman"/>
          <w:sz w:val="24"/>
          <w:szCs w:val="24"/>
        </w:rPr>
        <w:t>Normally distributed data are presented as mean ± SD</w:t>
      </w:r>
      <w:r w:rsidR="00EC3257" w:rsidRPr="00612635">
        <w:rPr>
          <w:rFonts w:ascii="Times New Roman" w:hAnsi="Times New Roman"/>
          <w:sz w:val="24"/>
          <w:szCs w:val="24"/>
        </w:rPr>
        <w:t>.</w:t>
      </w:r>
    </w:p>
    <w:p w:rsidR="00A52B9F" w:rsidRDefault="005D01F3" w:rsidP="00B427BB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 w:rsidRPr="00E91350">
        <w:rPr>
          <w:rFonts w:ascii="Times New Roman" w:hAnsi="Times New Roman"/>
          <w:i/>
          <w:iCs/>
          <w:sz w:val="24"/>
          <w:szCs w:val="24"/>
        </w:rPr>
        <w:t>AL-CM</w:t>
      </w:r>
      <w:r w:rsidRPr="00612635">
        <w:rPr>
          <w:rFonts w:ascii="Times New Roman" w:hAnsi="Times New Roman"/>
          <w:sz w:val="24"/>
          <w:szCs w:val="24"/>
        </w:rPr>
        <w:t>, immunoglobulin light-chain amyloid cardiomyopathy</w:t>
      </w:r>
      <w:r w:rsidR="004D3830" w:rsidRPr="00612635">
        <w:rPr>
          <w:rFonts w:ascii="Times New Roman" w:hAnsi="Times New Roman"/>
          <w:sz w:val="24"/>
          <w:szCs w:val="24"/>
        </w:rPr>
        <w:t xml:space="preserve">; </w:t>
      </w:r>
      <w:r w:rsidR="004D3830" w:rsidRPr="00E91350">
        <w:rPr>
          <w:rFonts w:ascii="Times New Roman" w:hAnsi="Times New Roman"/>
          <w:i/>
          <w:iCs/>
          <w:sz w:val="24"/>
          <w:szCs w:val="24"/>
        </w:rPr>
        <w:t>ATTR-CM</w:t>
      </w:r>
      <w:r w:rsidR="004D3830" w:rsidRPr="00612635">
        <w:rPr>
          <w:rFonts w:ascii="Times New Roman" w:hAnsi="Times New Roman"/>
          <w:sz w:val="24"/>
          <w:szCs w:val="24"/>
        </w:rPr>
        <w:t xml:space="preserve">, transthyretin amyloid cardiomyopathy; </w:t>
      </w:r>
      <w:r w:rsidR="004D3830" w:rsidRPr="00E91350">
        <w:rPr>
          <w:rFonts w:ascii="Times New Roman" w:hAnsi="Times New Roman"/>
          <w:i/>
          <w:iCs/>
          <w:sz w:val="24"/>
          <w:szCs w:val="24"/>
        </w:rPr>
        <w:t>IVS</w:t>
      </w:r>
      <w:r w:rsidR="004D3830" w:rsidRPr="00612635">
        <w:rPr>
          <w:rFonts w:ascii="Times New Roman" w:hAnsi="Times New Roman"/>
          <w:sz w:val="24"/>
          <w:szCs w:val="24"/>
        </w:rPr>
        <w:t xml:space="preserve">, interventricular septum; </w:t>
      </w:r>
      <w:r w:rsidR="004D3830" w:rsidRPr="00E91350">
        <w:rPr>
          <w:rFonts w:ascii="Times New Roman" w:hAnsi="Times New Roman"/>
          <w:i/>
          <w:iCs/>
          <w:sz w:val="24"/>
          <w:szCs w:val="24"/>
        </w:rPr>
        <w:t>LV</w:t>
      </w:r>
      <w:r w:rsidR="004D3830" w:rsidRPr="00612635">
        <w:rPr>
          <w:rFonts w:ascii="Times New Roman" w:hAnsi="Times New Roman"/>
          <w:sz w:val="24"/>
          <w:szCs w:val="24"/>
        </w:rPr>
        <w:t xml:space="preserve">, left ventricular; </w:t>
      </w:r>
      <w:r w:rsidR="004D3830" w:rsidRPr="00E91350">
        <w:rPr>
          <w:rFonts w:ascii="Times New Roman" w:hAnsi="Times New Roman"/>
          <w:i/>
          <w:iCs/>
          <w:sz w:val="24"/>
          <w:szCs w:val="24"/>
        </w:rPr>
        <w:t>LA</w:t>
      </w:r>
      <w:r w:rsidR="004D3830" w:rsidRPr="00612635">
        <w:rPr>
          <w:rFonts w:ascii="Times New Roman" w:hAnsi="Times New Roman"/>
          <w:sz w:val="24"/>
          <w:szCs w:val="24"/>
        </w:rPr>
        <w:t xml:space="preserve">, left atrial; </w:t>
      </w:r>
      <w:r w:rsidR="004D3830" w:rsidRPr="00E91350">
        <w:rPr>
          <w:rFonts w:ascii="Times New Roman" w:hAnsi="Times New Roman"/>
          <w:i/>
          <w:iCs/>
          <w:sz w:val="24"/>
          <w:szCs w:val="24"/>
        </w:rPr>
        <w:t>TR-PG</w:t>
      </w:r>
      <w:r w:rsidR="004D3830" w:rsidRPr="00612635">
        <w:rPr>
          <w:rFonts w:ascii="Times New Roman" w:hAnsi="Times New Roman"/>
          <w:sz w:val="24"/>
          <w:szCs w:val="24"/>
        </w:rPr>
        <w:t>, tricuspid regurgitation-pressure gradient</w:t>
      </w:r>
      <w:r w:rsidR="00B427BB">
        <w:rPr>
          <w:rFonts w:ascii="Times New Roman" w:hAnsi="Times New Roman" w:hint="eastAsia"/>
          <w:sz w:val="24"/>
          <w:szCs w:val="24"/>
        </w:rPr>
        <w:t>.</w:t>
      </w: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rPr>
          <w:rFonts w:ascii="Times New Roman" w:hAnsi="Times New Roman" w:hint="eastAsia"/>
          <w:sz w:val="24"/>
          <w:szCs w:val="24"/>
        </w:rPr>
      </w:pPr>
    </w:p>
    <w:p w:rsidR="00B427BB" w:rsidRPr="00B427BB" w:rsidRDefault="00B427BB" w:rsidP="00B427BB">
      <w:pPr>
        <w:tabs>
          <w:tab w:val="left" w:pos="4176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sectPr w:rsidR="00B427BB" w:rsidRPr="00B427BB" w:rsidSect="00B427BB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7944" w:rsidRDefault="00937944" w:rsidP="00905B6E">
      <w:r>
        <w:separator/>
      </w:r>
    </w:p>
  </w:endnote>
  <w:endnote w:type="continuationSeparator" w:id="0">
    <w:p w:rsidR="00937944" w:rsidRDefault="00937944" w:rsidP="00905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7944" w:rsidRDefault="00937944" w:rsidP="00905B6E">
      <w:r>
        <w:separator/>
      </w:r>
    </w:p>
  </w:footnote>
  <w:footnote w:type="continuationSeparator" w:id="0">
    <w:p w:rsidR="00937944" w:rsidRDefault="00937944" w:rsidP="00905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2587B"/>
    <w:rsid w:val="00015F99"/>
    <w:rsid w:val="0001626B"/>
    <w:rsid w:val="00040139"/>
    <w:rsid w:val="0007363C"/>
    <w:rsid w:val="0009401C"/>
    <w:rsid w:val="000A74EB"/>
    <w:rsid w:val="000F0C46"/>
    <w:rsid w:val="00120D28"/>
    <w:rsid w:val="001557EB"/>
    <w:rsid w:val="00181D45"/>
    <w:rsid w:val="00195668"/>
    <w:rsid w:val="001D33CA"/>
    <w:rsid w:val="001F4D18"/>
    <w:rsid w:val="00206CF5"/>
    <w:rsid w:val="002431A0"/>
    <w:rsid w:val="002714A7"/>
    <w:rsid w:val="00273379"/>
    <w:rsid w:val="002A20E3"/>
    <w:rsid w:val="002B1FF7"/>
    <w:rsid w:val="002C3D10"/>
    <w:rsid w:val="002F3873"/>
    <w:rsid w:val="0032587B"/>
    <w:rsid w:val="0032640A"/>
    <w:rsid w:val="00362921"/>
    <w:rsid w:val="0039408A"/>
    <w:rsid w:val="003A2F06"/>
    <w:rsid w:val="003C5EC2"/>
    <w:rsid w:val="00404CD1"/>
    <w:rsid w:val="004101F7"/>
    <w:rsid w:val="00442306"/>
    <w:rsid w:val="00473DBC"/>
    <w:rsid w:val="00476722"/>
    <w:rsid w:val="00477BA9"/>
    <w:rsid w:val="004B08BE"/>
    <w:rsid w:val="004D37D6"/>
    <w:rsid w:val="004D3830"/>
    <w:rsid w:val="00523ABA"/>
    <w:rsid w:val="00582679"/>
    <w:rsid w:val="005D01F3"/>
    <w:rsid w:val="005E1AEB"/>
    <w:rsid w:val="005E4C00"/>
    <w:rsid w:val="005E4C01"/>
    <w:rsid w:val="005E75E2"/>
    <w:rsid w:val="00612635"/>
    <w:rsid w:val="006129A7"/>
    <w:rsid w:val="0062349B"/>
    <w:rsid w:val="00630362"/>
    <w:rsid w:val="00634931"/>
    <w:rsid w:val="00667019"/>
    <w:rsid w:val="00670519"/>
    <w:rsid w:val="006A3B55"/>
    <w:rsid w:val="006C06C6"/>
    <w:rsid w:val="006C2C65"/>
    <w:rsid w:val="006D2048"/>
    <w:rsid w:val="00726731"/>
    <w:rsid w:val="00791EEB"/>
    <w:rsid w:val="007B3074"/>
    <w:rsid w:val="007F1F4D"/>
    <w:rsid w:val="00843F59"/>
    <w:rsid w:val="008444C5"/>
    <w:rsid w:val="00845A30"/>
    <w:rsid w:val="0084780A"/>
    <w:rsid w:val="00857C31"/>
    <w:rsid w:val="00883338"/>
    <w:rsid w:val="00905B6E"/>
    <w:rsid w:val="009227E0"/>
    <w:rsid w:val="00937944"/>
    <w:rsid w:val="0094350C"/>
    <w:rsid w:val="00944B75"/>
    <w:rsid w:val="009453EB"/>
    <w:rsid w:val="009464E8"/>
    <w:rsid w:val="00963EC6"/>
    <w:rsid w:val="009640E0"/>
    <w:rsid w:val="00967A2E"/>
    <w:rsid w:val="009A4CDC"/>
    <w:rsid w:val="009C3DF6"/>
    <w:rsid w:val="009F22B6"/>
    <w:rsid w:val="009F59D8"/>
    <w:rsid w:val="00A250B4"/>
    <w:rsid w:val="00A52B9F"/>
    <w:rsid w:val="00A567C3"/>
    <w:rsid w:val="00A949E3"/>
    <w:rsid w:val="00AB1CD0"/>
    <w:rsid w:val="00AB37B7"/>
    <w:rsid w:val="00B34321"/>
    <w:rsid w:val="00B3677F"/>
    <w:rsid w:val="00B427BB"/>
    <w:rsid w:val="00B450DD"/>
    <w:rsid w:val="00B45CE9"/>
    <w:rsid w:val="00B46E17"/>
    <w:rsid w:val="00B64218"/>
    <w:rsid w:val="00B91C55"/>
    <w:rsid w:val="00B92E3E"/>
    <w:rsid w:val="00B978F4"/>
    <w:rsid w:val="00BA1AE9"/>
    <w:rsid w:val="00BD0A1A"/>
    <w:rsid w:val="00BD209E"/>
    <w:rsid w:val="00BD3018"/>
    <w:rsid w:val="00BD6BE5"/>
    <w:rsid w:val="00C00CFE"/>
    <w:rsid w:val="00C3227F"/>
    <w:rsid w:val="00C606F0"/>
    <w:rsid w:val="00C63C03"/>
    <w:rsid w:val="00CD24D1"/>
    <w:rsid w:val="00CF6532"/>
    <w:rsid w:val="00D25142"/>
    <w:rsid w:val="00D25A12"/>
    <w:rsid w:val="00D2743B"/>
    <w:rsid w:val="00D44287"/>
    <w:rsid w:val="00D56ECF"/>
    <w:rsid w:val="00D83693"/>
    <w:rsid w:val="00D85D7A"/>
    <w:rsid w:val="00D97DD8"/>
    <w:rsid w:val="00DA6879"/>
    <w:rsid w:val="00DD454A"/>
    <w:rsid w:val="00DE4664"/>
    <w:rsid w:val="00E21660"/>
    <w:rsid w:val="00E25B06"/>
    <w:rsid w:val="00E366A1"/>
    <w:rsid w:val="00E91350"/>
    <w:rsid w:val="00EC3257"/>
    <w:rsid w:val="00EC7120"/>
    <w:rsid w:val="00ED6D97"/>
    <w:rsid w:val="00EE14DB"/>
    <w:rsid w:val="00EF5128"/>
    <w:rsid w:val="00F03266"/>
    <w:rsid w:val="00F44AC4"/>
    <w:rsid w:val="00F74E25"/>
    <w:rsid w:val="00F84CAB"/>
    <w:rsid w:val="00F8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5:docId w15:val="{BA73A2DE-5AEF-4842-913B-480BD606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B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905B6E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905B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905B6E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40A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2640A"/>
    <w:rPr>
      <w:rFonts w:ascii="Yu Gothic Light" w:eastAsia="Yu Gothic Light" w:hAnsi="Yu Gothic Light" w:cs="Times New Roman"/>
      <w:kern w:val="2"/>
      <w:sz w:val="18"/>
      <w:szCs w:val="18"/>
    </w:rPr>
  </w:style>
  <w:style w:type="table" w:styleId="TableGridLight">
    <w:name w:val="Grid Table Light"/>
    <w:basedOn w:val="TableNormal"/>
    <w:uiPriority w:val="40"/>
    <w:rsid w:val="00BD6BE5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1">
    <w:name w:val="Plain Table 1"/>
    <w:basedOn w:val="TableNormal"/>
    <w:uiPriority w:val="41"/>
    <w:rsid w:val="00BD6BE5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BD6BE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4">
    <w:name w:val="Plain Table 4"/>
    <w:basedOn w:val="TableNormal"/>
    <w:uiPriority w:val="44"/>
    <w:rsid w:val="00BD6B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shift_jis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hUser</dc:creator>
  <cp:keywords/>
  <dc:description/>
  <cp:lastModifiedBy>PEDIT</cp:lastModifiedBy>
  <cp:revision>2</cp:revision>
  <dcterms:created xsi:type="dcterms:W3CDTF">2025-01-20T05:50:00Z</dcterms:created>
  <dcterms:modified xsi:type="dcterms:W3CDTF">2025-01-20T05:50:00Z</dcterms:modified>
</cp:coreProperties>
</file>